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tblpY="388"/>
        <w:tblW w:w="0" w:type="auto"/>
        <w:tblInd w:w="0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453EE9" w:rsidRPr="000D6A07" w14:paraId="205CE695" w14:textId="77777777" w:rsidTr="00453EE9">
        <w:tc>
          <w:tcPr>
            <w:tcW w:w="4675" w:type="dxa"/>
            <w:vAlign w:val="bottom"/>
          </w:tcPr>
          <w:p w14:paraId="77ECA6E1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b/>
                <w:bCs/>
                <w:color w:val="000000" w:themeColor="text1"/>
              </w:rPr>
              <w:t>Gene ID</w:t>
            </w:r>
          </w:p>
        </w:tc>
        <w:tc>
          <w:tcPr>
            <w:tcW w:w="4675" w:type="dxa"/>
            <w:vAlign w:val="bottom"/>
          </w:tcPr>
          <w:p w14:paraId="4CCAEFC3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b/>
                <w:bCs/>
                <w:color w:val="000000" w:themeColor="text1"/>
              </w:rPr>
              <w:t>Gene Rank</w:t>
            </w:r>
          </w:p>
        </w:tc>
      </w:tr>
      <w:tr w:rsidR="00453EE9" w:rsidRPr="000D6A07" w14:paraId="296B6A6F" w14:textId="77777777" w:rsidTr="00453EE9">
        <w:tc>
          <w:tcPr>
            <w:tcW w:w="4675" w:type="dxa"/>
          </w:tcPr>
          <w:p w14:paraId="27069455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D6A07">
              <w:rPr>
                <w:color w:val="000000" w:themeColor="text1"/>
              </w:rPr>
              <w:t>C1QC</w:t>
            </w:r>
          </w:p>
        </w:tc>
        <w:tc>
          <w:tcPr>
            <w:tcW w:w="4675" w:type="dxa"/>
          </w:tcPr>
          <w:p w14:paraId="42754F2E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D6A07">
              <w:rPr>
                <w:color w:val="000000" w:themeColor="text1"/>
              </w:rPr>
              <w:t>-9460</w:t>
            </w:r>
          </w:p>
        </w:tc>
      </w:tr>
      <w:tr w:rsidR="00453EE9" w:rsidRPr="000D6A07" w14:paraId="0FE1D818" w14:textId="77777777" w:rsidTr="00453EE9">
        <w:tc>
          <w:tcPr>
            <w:tcW w:w="4675" w:type="dxa"/>
          </w:tcPr>
          <w:p w14:paraId="18DEEC2F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D6A07">
              <w:rPr>
                <w:color w:val="000000" w:themeColor="text1"/>
              </w:rPr>
              <w:t>C1QB</w:t>
            </w:r>
          </w:p>
        </w:tc>
        <w:tc>
          <w:tcPr>
            <w:tcW w:w="4675" w:type="dxa"/>
          </w:tcPr>
          <w:p w14:paraId="3B1781F8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D6A07">
              <w:rPr>
                <w:color w:val="000000" w:themeColor="text1"/>
              </w:rPr>
              <w:t>-9444</w:t>
            </w:r>
          </w:p>
        </w:tc>
      </w:tr>
      <w:tr w:rsidR="00453EE9" w:rsidRPr="000D6A07" w14:paraId="31216058" w14:textId="77777777" w:rsidTr="00453EE9">
        <w:tc>
          <w:tcPr>
            <w:tcW w:w="4675" w:type="dxa"/>
          </w:tcPr>
          <w:p w14:paraId="662BD1C1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D6A07">
              <w:rPr>
                <w:color w:val="000000" w:themeColor="text1"/>
              </w:rPr>
              <w:t>MASP1</w:t>
            </w:r>
          </w:p>
        </w:tc>
        <w:tc>
          <w:tcPr>
            <w:tcW w:w="4675" w:type="dxa"/>
          </w:tcPr>
          <w:p w14:paraId="3A1ACC6E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D6A07">
              <w:rPr>
                <w:color w:val="000000" w:themeColor="text1"/>
              </w:rPr>
              <w:t>-9418</w:t>
            </w:r>
          </w:p>
        </w:tc>
      </w:tr>
      <w:tr w:rsidR="00453EE9" w:rsidRPr="000D6A07" w14:paraId="543E9D5C" w14:textId="77777777" w:rsidTr="00453EE9">
        <w:tc>
          <w:tcPr>
            <w:tcW w:w="4675" w:type="dxa"/>
          </w:tcPr>
          <w:p w14:paraId="6879D546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D6A07">
              <w:rPr>
                <w:color w:val="000000" w:themeColor="text1"/>
              </w:rPr>
              <w:t>IGKV3-11</w:t>
            </w:r>
          </w:p>
        </w:tc>
        <w:tc>
          <w:tcPr>
            <w:tcW w:w="4675" w:type="dxa"/>
          </w:tcPr>
          <w:p w14:paraId="24F7DF4F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D6A07">
              <w:rPr>
                <w:color w:val="000000" w:themeColor="text1"/>
              </w:rPr>
              <w:t>-9413</w:t>
            </w:r>
          </w:p>
        </w:tc>
      </w:tr>
      <w:tr w:rsidR="00453EE9" w:rsidRPr="000D6A07" w14:paraId="1A2BD148" w14:textId="77777777" w:rsidTr="00453EE9">
        <w:tc>
          <w:tcPr>
            <w:tcW w:w="4675" w:type="dxa"/>
          </w:tcPr>
          <w:p w14:paraId="0127AD17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D6A07">
              <w:rPr>
                <w:color w:val="000000" w:themeColor="text1"/>
              </w:rPr>
              <w:t>IGHV1-2</w:t>
            </w:r>
          </w:p>
        </w:tc>
        <w:tc>
          <w:tcPr>
            <w:tcW w:w="4675" w:type="dxa"/>
          </w:tcPr>
          <w:p w14:paraId="6A27F696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D6A07">
              <w:rPr>
                <w:color w:val="000000" w:themeColor="text1"/>
              </w:rPr>
              <w:t>-9408</w:t>
            </w:r>
          </w:p>
        </w:tc>
      </w:tr>
      <w:tr w:rsidR="00453EE9" w:rsidRPr="000D6A07" w14:paraId="2E9BCC47" w14:textId="77777777" w:rsidTr="00453EE9">
        <w:tc>
          <w:tcPr>
            <w:tcW w:w="4675" w:type="dxa"/>
          </w:tcPr>
          <w:p w14:paraId="1E086E9B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D6A07">
              <w:rPr>
                <w:color w:val="000000" w:themeColor="text1"/>
              </w:rPr>
              <w:t>C1QA</w:t>
            </w:r>
          </w:p>
        </w:tc>
        <w:tc>
          <w:tcPr>
            <w:tcW w:w="4675" w:type="dxa"/>
          </w:tcPr>
          <w:p w14:paraId="4487F3AB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D6A07">
              <w:rPr>
                <w:color w:val="000000" w:themeColor="text1"/>
              </w:rPr>
              <w:t>-9396</w:t>
            </w:r>
          </w:p>
        </w:tc>
      </w:tr>
      <w:tr w:rsidR="00453EE9" w:rsidRPr="000D6A07" w14:paraId="72BD7F05" w14:textId="77777777" w:rsidTr="00453EE9">
        <w:tc>
          <w:tcPr>
            <w:tcW w:w="4675" w:type="dxa"/>
          </w:tcPr>
          <w:p w14:paraId="29F87B83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D6A07">
              <w:rPr>
                <w:color w:val="000000" w:themeColor="text1"/>
              </w:rPr>
              <w:t>IGHV3-30</w:t>
            </w:r>
          </w:p>
        </w:tc>
        <w:tc>
          <w:tcPr>
            <w:tcW w:w="4675" w:type="dxa"/>
          </w:tcPr>
          <w:p w14:paraId="3CA72183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D6A07">
              <w:rPr>
                <w:color w:val="000000" w:themeColor="text1"/>
              </w:rPr>
              <w:t>-9344</w:t>
            </w:r>
          </w:p>
        </w:tc>
      </w:tr>
      <w:tr w:rsidR="00453EE9" w:rsidRPr="000D6A07" w14:paraId="26DC1798" w14:textId="77777777" w:rsidTr="00453EE9">
        <w:tc>
          <w:tcPr>
            <w:tcW w:w="4675" w:type="dxa"/>
          </w:tcPr>
          <w:p w14:paraId="6ABEDA40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D6A07">
              <w:rPr>
                <w:color w:val="000000" w:themeColor="text1"/>
              </w:rPr>
              <w:t>IGLV2-14</w:t>
            </w:r>
          </w:p>
        </w:tc>
        <w:tc>
          <w:tcPr>
            <w:tcW w:w="4675" w:type="dxa"/>
          </w:tcPr>
          <w:p w14:paraId="36C7B79F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D6A07">
              <w:rPr>
                <w:color w:val="000000" w:themeColor="text1"/>
              </w:rPr>
              <w:t>-9330</w:t>
            </w:r>
          </w:p>
        </w:tc>
      </w:tr>
      <w:tr w:rsidR="00453EE9" w:rsidRPr="000D6A07" w14:paraId="5A753894" w14:textId="77777777" w:rsidTr="00453EE9">
        <w:tc>
          <w:tcPr>
            <w:tcW w:w="4675" w:type="dxa"/>
          </w:tcPr>
          <w:p w14:paraId="6481EAF9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IGKV1-5</w:t>
            </w:r>
          </w:p>
        </w:tc>
        <w:tc>
          <w:tcPr>
            <w:tcW w:w="4675" w:type="dxa"/>
          </w:tcPr>
          <w:p w14:paraId="67203A9B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-9324</w:t>
            </w:r>
          </w:p>
        </w:tc>
      </w:tr>
      <w:tr w:rsidR="00453EE9" w:rsidRPr="000D6A07" w14:paraId="04EBBC3A" w14:textId="77777777" w:rsidTr="00453EE9">
        <w:tc>
          <w:tcPr>
            <w:tcW w:w="4675" w:type="dxa"/>
          </w:tcPr>
          <w:p w14:paraId="5E0871A9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IGLC2</w:t>
            </w:r>
          </w:p>
        </w:tc>
        <w:tc>
          <w:tcPr>
            <w:tcW w:w="4675" w:type="dxa"/>
          </w:tcPr>
          <w:p w14:paraId="04FD4FD1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-9238</w:t>
            </w:r>
          </w:p>
        </w:tc>
      </w:tr>
      <w:tr w:rsidR="00453EE9" w:rsidRPr="000D6A07" w14:paraId="0FF147F5" w14:textId="77777777" w:rsidTr="00453EE9">
        <w:tc>
          <w:tcPr>
            <w:tcW w:w="4675" w:type="dxa"/>
          </w:tcPr>
          <w:p w14:paraId="62A0B27E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IGLV3-25</w:t>
            </w:r>
          </w:p>
        </w:tc>
        <w:tc>
          <w:tcPr>
            <w:tcW w:w="4675" w:type="dxa"/>
          </w:tcPr>
          <w:p w14:paraId="49EC792B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-9227</w:t>
            </w:r>
          </w:p>
        </w:tc>
      </w:tr>
      <w:tr w:rsidR="00453EE9" w:rsidRPr="000D6A07" w14:paraId="1351022F" w14:textId="77777777" w:rsidTr="00453EE9">
        <w:tc>
          <w:tcPr>
            <w:tcW w:w="4675" w:type="dxa"/>
          </w:tcPr>
          <w:p w14:paraId="3662339B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IGLV3-21</w:t>
            </w:r>
          </w:p>
        </w:tc>
        <w:tc>
          <w:tcPr>
            <w:tcW w:w="4675" w:type="dxa"/>
          </w:tcPr>
          <w:p w14:paraId="7062A496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-9180</w:t>
            </w:r>
          </w:p>
        </w:tc>
      </w:tr>
      <w:tr w:rsidR="00453EE9" w:rsidRPr="000D6A07" w14:paraId="582B4337" w14:textId="77777777" w:rsidTr="00453EE9">
        <w:tc>
          <w:tcPr>
            <w:tcW w:w="4675" w:type="dxa"/>
          </w:tcPr>
          <w:p w14:paraId="25CD89EF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IGHV3-23</w:t>
            </w:r>
          </w:p>
        </w:tc>
        <w:tc>
          <w:tcPr>
            <w:tcW w:w="4675" w:type="dxa"/>
          </w:tcPr>
          <w:p w14:paraId="59316CE4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-9173</w:t>
            </w:r>
          </w:p>
        </w:tc>
      </w:tr>
      <w:tr w:rsidR="00453EE9" w:rsidRPr="000D6A07" w14:paraId="1A9EBDD6" w14:textId="77777777" w:rsidTr="00453EE9">
        <w:tc>
          <w:tcPr>
            <w:tcW w:w="4675" w:type="dxa"/>
          </w:tcPr>
          <w:p w14:paraId="0EBE6D66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IGKV4-1</w:t>
            </w:r>
          </w:p>
        </w:tc>
        <w:tc>
          <w:tcPr>
            <w:tcW w:w="4675" w:type="dxa"/>
          </w:tcPr>
          <w:p w14:paraId="3A77A26B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-9151</w:t>
            </w:r>
          </w:p>
        </w:tc>
      </w:tr>
      <w:tr w:rsidR="00453EE9" w:rsidRPr="000D6A07" w14:paraId="222FCE33" w14:textId="77777777" w:rsidTr="00453EE9">
        <w:tc>
          <w:tcPr>
            <w:tcW w:w="4675" w:type="dxa"/>
          </w:tcPr>
          <w:p w14:paraId="56E581D9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IGLV1-47</w:t>
            </w:r>
          </w:p>
        </w:tc>
        <w:tc>
          <w:tcPr>
            <w:tcW w:w="4675" w:type="dxa"/>
          </w:tcPr>
          <w:p w14:paraId="3DB34A22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-9148</w:t>
            </w:r>
          </w:p>
        </w:tc>
      </w:tr>
      <w:tr w:rsidR="00453EE9" w:rsidRPr="000D6A07" w14:paraId="076C9857" w14:textId="77777777" w:rsidTr="00453EE9">
        <w:tc>
          <w:tcPr>
            <w:tcW w:w="4675" w:type="dxa"/>
          </w:tcPr>
          <w:p w14:paraId="1F0637D2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IGLV1-40</w:t>
            </w:r>
          </w:p>
        </w:tc>
        <w:tc>
          <w:tcPr>
            <w:tcW w:w="4675" w:type="dxa"/>
          </w:tcPr>
          <w:p w14:paraId="4C983D18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-9126</w:t>
            </w:r>
          </w:p>
        </w:tc>
      </w:tr>
      <w:tr w:rsidR="00453EE9" w:rsidRPr="000D6A07" w14:paraId="31DF84AD" w14:textId="77777777" w:rsidTr="00453EE9">
        <w:tc>
          <w:tcPr>
            <w:tcW w:w="4675" w:type="dxa"/>
          </w:tcPr>
          <w:p w14:paraId="6C1CF42E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C1R</w:t>
            </w:r>
          </w:p>
        </w:tc>
        <w:tc>
          <w:tcPr>
            <w:tcW w:w="4675" w:type="dxa"/>
          </w:tcPr>
          <w:p w14:paraId="2DD079DB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-9125</w:t>
            </w:r>
          </w:p>
        </w:tc>
      </w:tr>
      <w:tr w:rsidR="00453EE9" w:rsidRPr="000D6A07" w14:paraId="3CA12292" w14:textId="77777777" w:rsidTr="00453EE9">
        <w:tc>
          <w:tcPr>
            <w:tcW w:w="4675" w:type="dxa"/>
          </w:tcPr>
          <w:p w14:paraId="66F1AA93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IGLV2-11</w:t>
            </w:r>
          </w:p>
        </w:tc>
        <w:tc>
          <w:tcPr>
            <w:tcW w:w="4675" w:type="dxa"/>
          </w:tcPr>
          <w:p w14:paraId="6029BF6A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-9099</w:t>
            </w:r>
          </w:p>
        </w:tc>
      </w:tr>
      <w:tr w:rsidR="00453EE9" w:rsidRPr="000D6A07" w14:paraId="75FCD90E" w14:textId="77777777" w:rsidTr="00453EE9">
        <w:tc>
          <w:tcPr>
            <w:tcW w:w="4675" w:type="dxa"/>
          </w:tcPr>
          <w:p w14:paraId="0CB80572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IGHG2</w:t>
            </w:r>
          </w:p>
        </w:tc>
        <w:tc>
          <w:tcPr>
            <w:tcW w:w="4675" w:type="dxa"/>
          </w:tcPr>
          <w:p w14:paraId="0AB5A80E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-9096</w:t>
            </w:r>
          </w:p>
        </w:tc>
      </w:tr>
      <w:tr w:rsidR="00453EE9" w:rsidRPr="000D6A07" w14:paraId="62C0AE94" w14:textId="77777777" w:rsidTr="00453EE9">
        <w:tc>
          <w:tcPr>
            <w:tcW w:w="4675" w:type="dxa"/>
          </w:tcPr>
          <w:p w14:paraId="001FE23B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IGKV3-20</w:t>
            </w:r>
          </w:p>
        </w:tc>
        <w:tc>
          <w:tcPr>
            <w:tcW w:w="4675" w:type="dxa"/>
          </w:tcPr>
          <w:p w14:paraId="62369360" w14:textId="77777777" w:rsidR="00453EE9" w:rsidRPr="000D6A07" w:rsidRDefault="00453EE9" w:rsidP="00453EE9">
            <w:pPr>
              <w:spacing w:line="480" w:lineRule="auto"/>
              <w:rPr>
                <w:color w:val="000000" w:themeColor="text1"/>
              </w:rPr>
            </w:pPr>
            <w:r w:rsidRPr="000D6A07">
              <w:rPr>
                <w:color w:val="000000" w:themeColor="text1"/>
              </w:rPr>
              <w:t>-9063</w:t>
            </w:r>
          </w:p>
        </w:tc>
      </w:tr>
    </w:tbl>
    <w:p w14:paraId="6BA928FD" w14:textId="77777777" w:rsidR="00453EE9" w:rsidRPr="000D6A07" w:rsidRDefault="00453EE9" w:rsidP="00453EE9">
      <w:pPr>
        <w:spacing w:line="480" w:lineRule="auto"/>
        <w:rPr>
          <w:color w:val="000000" w:themeColor="text1"/>
          <w:lang w:val="en-GB"/>
        </w:rPr>
      </w:pPr>
    </w:p>
    <w:p w14:paraId="04DA0B69" w14:textId="77777777" w:rsidR="00F63D09" w:rsidRDefault="00F63D09"/>
    <w:sectPr w:rsidR="00F63D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EE9"/>
    <w:rsid w:val="0001389B"/>
    <w:rsid w:val="000165E2"/>
    <w:rsid w:val="000276A9"/>
    <w:rsid w:val="00037A2B"/>
    <w:rsid w:val="00043C46"/>
    <w:rsid w:val="00055F43"/>
    <w:rsid w:val="0006518B"/>
    <w:rsid w:val="00080079"/>
    <w:rsid w:val="00080553"/>
    <w:rsid w:val="000811AD"/>
    <w:rsid w:val="00082BB9"/>
    <w:rsid w:val="00093396"/>
    <w:rsid w:val="000C3BED"/>
    <w:rsid w:val="000F414B"/>
    <w:rsid w:val="00122296"/>
    <w:rsid w:val="00170561"/>
    <w:rsid w:val="00176BE0"/>
    <w:rsid w:val="001A02E3"/>
    <w:rsid w:val="001A312D"/>
    <w:rsid w:val="001C69A1"/>
    <w:rsid w:val="001D3887"/>
    <w:rsid w:val="001E69D8"/>
    <w:rsid w:val="001F4979"/>
    <w:rsid w:val="00222B49"/>
    <w:rsid w:val="00223A2D"/>
    <w:rsid w:val="0024032E"/>
    <w:rsid w:val="0024659C"/>
    <w:rsid w:val="002810D5"/>
    <w:rsid w:val="002A0792"/>
    <w:rsid w:val="002B26C3"/>
    <w:rsid w:val="0030114F"/>
    <w:rsid w:val="003022BA"/>
    <w:rsid w:val="00306E9A"/>
    <w:rsid w:val="00326337"/>
    <w:rsid w:val="00347FD7"/>
    <w:rsid w:val="003608A6"/>
    <w:rsid w:val="00377488"/>
    <w:rsid w:val="00405E0E"/>
    <w:rsid w:val="004115A4"/>
    <w:rsid w:val="004263C3"/>
    <w:rsid w:val="00434499"/>
    <w:rsid w:val="00453EE9"/>
    <w:rsid w:val="004545AB"/>
    <w:rsid w:val="004647C4"/>
    <w:rsid w:val="00473FFC"/>
    <w:rsid w:val="00474F4E"/>
    <w:rsid w:val="00480B47"/>
    <w:rsid w:val="00495DBE"/>
    <w:rsid w:val="004A003E"/>
    <w:rsid w:val="004A5E1E"/>
    <w:rsid w:val="004C1B8C"/>
    <w:rsid w:val="004C5C64"/>
    <w:rsid w:val="004C7293"/>
    <w:rsid w:val="004F2765"/>
    <w:rsid w:val="005006D1"/>
    <w:rsid w:val="0051145C"/>
    <w:rsid w:val="00515276"/>
    <w:rsid w:val="005325F5"/>
    <w:rsid w:val="00563C35"/>
    <w:rsid w:val="00565247"/>
    <w:rsid w:val="0057483B"/>
    <w:rsid w:val="00582648"/>
    <w:rsid w:val="005E30FB"/>
    <w:rsid w:val="005F1886"/>
    <w:rsid w:val="0061696D"/>
    <w:rsid w:val="00620A68"/>
    <w:rsid w:val="00650E80"/>
    <w:rsid w:val="006D08A3"/>
    <w:rsid w:val="00722E75"/>
    <w:rsid w:val="0072444F"/>
    <w:rsid w:val="00725EA6"/>
    <w:rsid w:val="00747FCE"/>
    <w:rsid w:val="00762B0C"/>
    <w:rsid w:val="00781796"/>
    <w:rsid w:val="007A1B64"/>
    <w:rsid w:val="007B7C68"/>
    <w:rsid w:val="007E06B4"/>
    <w:rsid w:val="00827CCA"/>
    <w:rsid w:val="008343B4"/>
    <w:rsid w:val="008403FE"/>
    <w:rsid w:val="00846C60"/>
    <w:rsid w:val="008861D5"/>
    <w:rsid w:val="00890BF8"/>
    <w:rsid w:val="008D32E9"/>
    <w:rsid w:val="00914ECA"/>
    <w:rsid w:val="00923FDF"/>
    <w:rsid w:val="00940C20"/>
    <w:rsid w:val="00963A27"/>
    <w:rsid w:val="00987D44"/>
    <w:rsid w:val="00991086"/>
    <w:rsid w:val="009C6755"/>
    <w:rsid w:val="009F26E6"/>
    <w:rsid w:val="009F32C1"/>
    <w:rsid w:val="00A119FD"/>
    <w:rsid w:val="00A4242C"/>
    <w:rsid w:val="00A54B07"/>
    <w:rsid w:val="00A55FD9"/>
    <w:rsid w:val="00A56DC5"/>
    <w:rsid w:val="00A577E4"/>
    <w:rsid w:val="00A90CDE"/>
    <w:rsid w:val="00A94E4B"/>
    <w:rsid w:val="00AB78B2"/>
    <w:rsid w:val="00AD2A3F"/>
    <w:rsid w:val="00B62F27"/>
    <w:rsid w:val="00B67E60"/>
    <w:rsid w:val="00B77784"/>
    <w:rsid w:val="00B833AD"/>
    <w:rsid w:val="00B91FF9"/>
    <w:rsid w:val="00BA25B4"/>
    <w:rsid w:val="00BD07A1"/>
    <w:rsid w:val="00C14C59"/>
    <w:rsid w:val="00C25631"/>
    <w:rsid w:val="00C305BB"/>
    <w:rsid w:val="00C36932"/>
    <w:rsid w:val="00C36C40"/>
    <w:rsid w:val="00C37D7E"/>
    <w:rsid w:val="00C479D6"/>
    <w:rsid w:val="00C65668"/>
    <w:rsid w:val="00D23B09"/>
    <w:rsid w:val="00D76B71"/>
    <w:rsid w:val="00D8427F"/>
    <w:rsid w:val="00DA3CDE"/>
    <w:rsid w:val="00DB4B2E"/>
    <w:rsid w:val="00DB5721"/>
    <w:rsid w:val="00E00A25"/>
    <w:rsid w:val="00E27DDF"/>
    <w:rsid w:val="00E95E21"/>
    <w:rsid w:val="00EA4F90"/>
    <w:rsid w:val="00EA6509"/>
    <w:rsid w:val="00EC6311"/>
    <w:rsid w:val="00EE12F4"/>
    <w:rsid w:val="00EE5022"/>
    <w:rsid w:val="00EE50A3"/>
    <w:rsid w:val="00EF476E"/>
    <w:rsid w:val="00F106E1"/>
    <w:rsid w:val="00F236B2"/>
    <w:rsid w:val="00F63D09"/>
    <w:rsid w:val="00FA0E21"/>
    <w:rsid w:val="00FB54B9"/>
    <w:rsid w:val="00FD19C2"/>
    <w:rsid w:val="00FD40D0"/>
    <w:rsid w:val="00FF7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219C9"/>
  <w15:chartTrackingRefBased/>
  <w15:docId w15:val="{8A9AF0CB-43F9-8544-87F3-D746DC03D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EE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E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E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E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E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E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EE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EE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EE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EE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E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E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E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E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E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E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E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E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E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E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3E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EE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3E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EE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3E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EE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3E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E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E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E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3EE9"/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ynskey</dc:creator>
  <cp:keywords/>
  <dc:description/>
  <cp:lastModifiedBy>Sam Lynskey</cp:lastModifiedBy>
  <cp:revision>1</cp:revision>
  <dcterms:created xsi:type="dcterms:W3CDTF">2024-12-05T01:40:00Z</dcterms:created>
  <dcterms:modified xsi:type="dcterms:W3CDTF">2024-12-05T01:40:00Z</dcterms:modified>
</cp:coreProperties>
</file>